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96AFE" w14:textId="77777777" w:rsidR="003C5C11" w:rsidRDefault="00000000">
      <w:pPr>
        <w:jc w:val="center"/>
        <w:rPr>
          <w:rFonts w:ascii="Palatino Linotype" w:hAnsi="Palatino Linotype" w:cs="Palatino Linotype"/>
          <w:b/>
          <w:bCs/>
        </w:rPr>
      </w:pPr>
      <w:r>
        <w:rPr>
          <w:rFonts w:ascii="Palatino Linotype" w:hAnsi="Palatino Linotype" w:cs="Palatino Linotype"/>
          <w:b/>
          <w:bCs/>
        </w:rPr>
        <w:t xml:space="preserve">Supplementary </w:t>
      </w:r>
      <w:r>
        <w:rPr>
          <w:rFonts w:ascii="Palatino Linotype" w:hAnsi="Palatino Linotype" w:cs="Palatino Linotype" w:hint="eastAsia"/>
          <w:b/>
          <w:bCs/>
        </w:rPr>
        <w:t>M</w:t>
      </w:r>
      <w:r>
        <w:rPr>
          <w:rFonts w:ascii="Palatino Linotype" w:hAnsi="Palatino Linotype" w:cs="Palatino Linotype"/>
          <w:b/>
          <w:bCs/>
        </w:rPr>
        <w:t>aterials</w:t>
      </w:r>
    </w:p>
    <w:p w14:paraId="2C8E4B07" w14:textId="77777777" w:rsidR="003C5C11" w:rsidRDefault="003C5C11">
      <w:pPr>
        <w:jc w:val="center"/>
        <w:rPr>
          <w:rFonts w:ascii="Palatino Linotype" w:hAnsi="Palatino Linotype" w:cs="Palatino Linotype"/>
        </w:rPr>
      </w:pPr>
    </w:p>
    <w:p w14:paraId="221F03B9" w14:textId="15BED327" w:rsidR="003C5C11" w:rsidRDefault="00F236FF">
      <w:pPr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  <w:b/>
          <w:bCs/>
        </w:rPr>
        <w:t xml:space="preserve">Supplementary </w:t>
      </w:r>
      <w:r>
        <w:rPr>
          <w:rFonts w:ascii="Palatino Linotype" w:hAnsi="Palatino Linotype" w:cs="Palatino Linotype" w:hint="eastAsia"/>
          <w:b/>
          <w:bCs/>
        </w:rPr>
        <w:t>T</w:t>
      </w:r>
      <w:r>
        <w:rPr>
          <w:rFonts w:ascii="Palatino Linotype" w:hAnsi="Palatino Linotype" w:cs="Palatino Linotype"/>
          <w:b/>
          <w:bCs/>
        </w:rPr>
        <w:t>able</w:t>
      </w:r>
      <w:r>
        <w:rPr>
          <w:rFonts w:ascii="Palatino Linotype" w:hAnsi="Palatino Linotype" w:cs="Palatino Linotype" w:hint="eastAsia"/>
          <w:b/>
          <w:bCs/>
        </w:rPr>
        <w:t xml:space="preserve"> 1.</w:t>
      </w:r>
      <w:r>
        <w:rPr>
          <w:rFonts w:ascii="Palatino Linotype" w:hAnsi="Palatino Linotype" w:cs="Palatino Linotype" w:hint="eastAsia"/>
        </w:rPr>
        <w:t xml:space="preserve"> The sum of abundance of bacterial phyla (node)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371"/>
        <w:gridCol w:w="2637"/>
        <w:gridCol w:w="284"/>
        <w:gridCol w:w="4019"/>
        <w:gridCol w:w="2633"/>
        <w:gridCol w:w="1227"/>
      </w:tblGrid>
      <w:tr w:rsidR="003C5C11" w14:paraId="38455326" w14:textId="77777777">
        <w:trPr>
          <w:trHeight w:val="276"/>
        </w:trPr>
        <w:tc>
          <w:tcPr>
            <w:tcW w:w="211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03573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R-QA</w:t>
            </w:r>
          </w:p>
        </w:tc>
        <w:tc>
          <w:tcPr>
            <w:tcW w:w="1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5AC4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23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2FBB9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n-QA</w:t>
            </w: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7DEF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45528F60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045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059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05F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777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F16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64CB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</w:t>
            </w:r>
          </w:p>
        </w:tc>
      </w:tr>
      <w:tr w:rsidR="003C5C11" w14:paraId="541A6166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0F6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Prote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CCD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94.8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F533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7C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id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D8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68.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435B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6C86ACD8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EA2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id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AD0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41.2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D994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A90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Prote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F15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65.2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4DC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6BBD9DAD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EB4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tin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F0D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15.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063D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493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tin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CAB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04.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2915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6B947074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26D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Verrucomicrob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D3A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6.4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CEE0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505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Verrucomicrob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B86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29.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17B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0528459C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6AD1A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andidatus_Rokubacteri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16C52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5.0 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32A534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7F685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andidatus_Rokubacteri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355AA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6.8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775666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6F870E0A" w14:textId="77777777">
        <w:trPr>
          <w:trHeight w:val="85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C051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A5E3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5D6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EE5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D77B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3F0E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5CA3FD50" w14:textId="77777777">
        <w:trPr>
          <w:trHeight w:val="276"/>
        </w:trPr>
        <w:tc>
          <w:tcPr>
            <w:tcW w:w="211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FC0B2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R-PM</w:t>
            </w:r>
          </w:p>
        </w:tc>
        <w:tc>
          <w:tcPr>
            <w:tcW w:w="1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AB7E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23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8D5EF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n-PM</w:t>
            </w: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6C86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14C4EF50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140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8B0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2A47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E90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61C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996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</w:t>
            </w:r>
          </w:p>
        </w:tc>
      </w:tr>
      <w:tr w:rsidR="003C5C11" w14:paraId="22EC2EEC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914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id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CDA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82.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C235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752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id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5A8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63.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27D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77CF603B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7D1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Prote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E44B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45.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5DFF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9E95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tin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DC8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14.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353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41BDCA8E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355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tin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CE5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01.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22E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503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Verrucomicrob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2C45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4.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CB2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03997F10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8E2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Verrucomicrob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7C5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36.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3E4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A1A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andidatus_Eremiobacteraeot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EA4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5.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9E9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26B7020C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1EF78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hloroflexi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E52DA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7.2 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8BCA30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23D8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hloroflexi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6391E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5.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A44D9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35B44D2A" w14:textId="77777777">
        <w:trPr>
          <w:trHeight w:val="16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4C93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3E9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30A6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590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6073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EA9E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582DD330" w14:textId="77777777">
        <w:trPr>
          <w:trHeight w:val="276"/>
        </w:trPr>
        <w:tc>
          <w:tcPr>
            <w:tcW w:w="211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615F1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R-Mix</w:t>
            </w:r>
          </w:p>
        </w:tc>
        <w:tc>
          <w:tcPr>
            <w:tcW w:w="1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719C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234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11F0A6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n-Mix</w:t>
            </w: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C12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66462ADB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BE8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E7E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7D90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E78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56C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52F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</w:t>
            </w:r>
          </w:p>
        </w:tc>
      </w:tr>
      <w:tr w:rsidR="003C5C11" w14:paraId="4579B7ED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C4B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id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33B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64.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6852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10F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Prote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551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61.8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230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4B139B37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925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Prote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838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53.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2807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F9E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id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7EA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52.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5A5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53E84BB2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D5E7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tin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730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26.3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9237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1E7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ctinobacter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656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133.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7C2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3060CD93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EC5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Verrucomicrobi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AF9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21.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BF6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3FF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hloroflexi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91B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7.4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838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67B5BAA9" w14:textId="77777777">
        <w:trPr>
          <w:trHeight w:val="276"/>
        </w:trPr>
        <w:tc>
          <w:tcPr>
            <w:tcW w:w="11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6FA56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hloroflexi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9AE035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8.8 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435B0B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4BDC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Candidatus_Rokubacteri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271AAB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4.1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BB5D5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</w:tbl>
    <w:p w14:paraId="75643E78" w14:textId="77777777" w:rsidR="003C5C11" w:rsidRDefault="00000000">
      <w:pPr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 w:hint="eastAsia"/>
        </w:rPr>
        <w:lastRenderedPageBreak/>
        <w:t xml:space="preserve">Note: </w:t>
      </w:r>
      <w:r>
        <w:rPr>
          <w:rFonts w:ascii="Palatino Linotype" w:hAnsi="Palatino Linotype" w:cs="Palatino Linotype"/>
        </w:rPr>
        <w:t xml:space="preserve">The top five bacterial phyla, listed in descending order of </w:t>
      </w:r>
      <w:r>
        <w:rPr>
          <w:rFonts w:ascii="Palatino Linotype" w:hAnsi="Palatino Linotype" w:cs="Palatino Linotype" w:hint="eastAsia"/>
        </w:rPr>
        <w:t>sum</w:t>
      </w:r>
      <w:r>
        <w:rPr>
          <w:rFonts w:ascii="Palatino Linotype" w:hAnsi="Palatino Linotype" w:cs="Palatino Linotype"/>
        </w:rPr>
        <w:t xml:space="preserve"> abundance</w:t>
      </w:r>
      <w:r>
        <w:rPr>
          <w:rFonts w:ascii="Palatino Linotype" w:hAnsi="Palatino Linotype" w:cs="Palatino Linotype" w:hint="eastAsia"/>
        </w:rPr>
        <w:t xml:space="preserve"> (n=5)</w:t>
      </w:r>
      <w:r>
        <w:rPr>
          <w:rFonts w:ascii="Palatino Linotype" w:hAnsi="Palatino Linotype" w:cs="Palatino Linotype"/>
        </w:rPr>
        <w:t xml:space="preserve">, </w:t>
      </w:r>
      <w:r>
        <w:rPr>
          <w:rFonts w:ascii="Palatino Linotype" w:hAnsi="Palatino Linotype" w:cs="Palatino Linotype" w:hint="eastAsia"/>
        </w:rPr>
        <w:t>we</w:t>
      </w:r>
      <w:r>
        <w:rPr>
          <w:rFonts w:ascii="Palatino Linotype" w:hAnsi="Palatino Linotype" w:cs="Palatino Linotype"/>
        </w:rPr>
        <w:t>re shown in the table</w:t>
      </w:r>
      <w:r>
        <w:rPr>
          <w:rFonts w:ascii="Palatino Linotype" w:hAnsi="Palatino Linotype" w:cs="Palatino Linotype" w:hint="eastAsia"/>
        </w:rPr>
        <w:t xml:space="preserve">. R-QA, rhizosphere soil of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; Non-QA, non-rhizosphere soil of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; R-PM, rhizosphere soil of </w:t>
      </w:r>
      <w:r>
        <w:rPr>
          <w:rFonts w:ascii="Palatino Linotype" w:hAnsi="Palatino Linotype" w:cs="Palatino Linotype" w:hint="eastAsia"/>
          <w:i/>
          <w:iCs/>
        </w:rPr>
        <w:t>P. massoniana</w:t>
      </w:r>
      <w:r>
        <w:rPr>
          <w:rFonts w:ascii="Palatino Linotype" w:hAnsi="Palatino Linotype" w:cs="Palatino Linotype" w:hint="eastAsia"/>
        </w:rPr>
        <w:t xml:space="preserve">; Non-PM, non-rhizosphere soil of </w:t>
      </w:r>
      <w:r>
        <w:rPr>
          <w:rFonts w:ascii="Palatino Linotype" w:hAnsi="Palatino Linotype" w:cs="Palatino Linotype" w:hint="eastAsia"/>
          <w:i/>
          <w:iCs/>
        </w:rPr>
        <w:t>P. massoniana</w:t>
      </w:r>
      <w:r>
        <w:rPr>
          <w:rFonts w:ascii="Palatino Linotype" w:hAnsi="Palatino Linotype" w:cs="Palatino Linotype" w:hint="eastAsia"/>
        </w:rPr>
        <w:t xml:space="preserve">; R-Mix, rhizosphere soil in a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 and </w:t>
      </w:r>
      <w:r>
        <w:rPr>
          <w:rFonts w:ascii="Palatino Linotype" w:hAnsi="Palatino Linotype" w:cs="Palatino Linotype" w:hint="eastAsia"/>
          <w:i/>
          <w:iCs/>
        </w:rPr>
        <w:t>P. massoniana</w:t>
      </w:r>
      <w:r>
        <w:rPr>
          <w:rFonts w:ascii="Palatino Linotype" w:hAnsi="Palatino Linotype" w:cs="Palatino Linotype" w:hint="eastAsia"/>
        </w:rPr>
        <w:t xml:space="preserve"> mixed forest; and Non-Mix, non-rhizosphere soil in a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 and </w:t>
      </w:r>
      <w:r>
        <w:rPr>
          <w:rFonts w:ascii="Palatino Linotype" w:hAnsi="Palatino Linotype" w:cs="Palatino Linotype" w:hint="eastAsia"/>
          <w:i/>
          <w:iCs/>
        </w:rPr>
        <w:t>P. massoniana</w:t>
      </w:r>
      <w:r>
        <w:rPr>
          <w:rFonts w:ascii="Palatino Linotype" w:hAnsi="Palatino Linotype" w:cs="Palatino Linotype" w:hint="eastAsia"/>
        </w:rPr>
        <w:t xml:space="preserve"> mixed forest.</w:t>
      </w:r>
    </w:p>
    <w:p w14:paraId="6BF60FFC" w14:textId="77777777" w:rsidR="003C5C11" w:rsidRDefault="003C5C11">
      <w:pPr>
        <w:rPr>
          <w:rFonts w:ascii="Palatino Linotype" w:hAnsi="Palatino Linotype" w:cs="Palatino Linotype"/>
        </w:rPr>
      </w:pPr>
    </w:p>
    <w:p w14:paraId="2688649E" w14:textId="35B7FD9F" w:rsidR="003C5C11" w:rsidRDefault="00A366EB">
      <w:pPr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  <w:b/>
          <w:bCs/>
        </w:rPr>
        <w:t xml:space="preserve">Supplementary </w:t>
      </w:r>
      <w:r w:rsidR="00000000">
        <w:rPr>
          <w:rFonts w:ascii="Palatino Linotype" w:hAnsi="Palatino Linotype" w:cs="Palatino Linotype"/>
          <w:b/>
          <w:bCs/>
        </w:rPr>
        <w:t xml:space="preserve">Table </w:t>
      </w:r>
      <w:r w:rsidR="00000000">
        <w:rPr>
          <w:rFonts w:ascii="Palatino Linotype" w:hAnsi="Palatino Linotype" w:cs="Palatino Linotype" w:hint="eastAsia"/>
          <w:b/>
          <w:bCs/>
        </w:rPr>
        <w:t>2</w:t>
      </w:r>
      <w:r w:rsidR="00000000">
        <w:rPr>
          <w:rFonts w:ascii="Palatino Linotype" w:hAnsi="Palatino Linotype" w:cs="Palatino Linotype"/>
          <w:b/>
          <w:bCs/>
        </w:rPr>
        <w:t>.</w:t>
      </w:r>
      <w:r w:rsidR="00000000">
        <w:rPr>
          <w:rFonts w:ascii="Palatino Linotype" w:hAnsi="Palatino Linotype" w:cs="Palatino Linotype"/>
        </w:rPr>
        <w:t xml:space="preserve"> The sum of abundance of </w:t>
      </w:r>
      <w:r w:rsidR="00000000">
        <w:rPr>
          <w:rFonts w:ascii="Palatino Linotype" w:hAnsi="Palatino Linotype" w:cs="Palatino Linotype" w:hint="eastAsia"/>
        </w:rPr>
        <w:t>fungal</w:t>
      </w:r>
      <w:r w:rsidR="00000000">
        <w:rPr>
          <w:rFonts w:ascii="Palatino Linotype" w:hAnsi="Palatino Linotype" w:cs="Palatino Linotype"/>
        </w:rPr>
        <w:t xml:space="preserve"> phyla (node)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623"/>
        <w:gridCol w:w="3309"/>
        <w:gridCol w:w="307"/>
        <w:gridCol w:w="2916"/>
        <w:gridCol w:w="3684"/>
        <w:gridCol w:w="1332"/>
      </w:tblGrid>
      <w:tr w:rsidR="003C5C11" w14:paraId="5F327AD8" w14:textId="77777777">
        <w:trPr>
          <w:trHeight w:val="276"/>
        </w:trPr>
        <w:tc>
          <w:tcPr>
            <w:tcW w:w="209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8A5364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R-QA</w:t>
            </w:r>
          </w:p>
        </w:tc>
        <w:tc>
          <w:tcPr>
            <w:tcW w:w="1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A2F1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232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E0D1B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n-QA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6E91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02E2F3F7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746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A66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0467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C18C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56C2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659B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</w:t>
            </w:r>
          </w:p>
        </w:tc>
      </w:tr>
      <w:tr w:rsidR="003C5C11" w14:paraId="3867FDDD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DE5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Basidiomyco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FC9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450.0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8490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AC24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Basidiomyco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C3C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369.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915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12CF4158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240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scomyco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76F5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43.5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2A4B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607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scomyco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6FE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97.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C8D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2BFE7DAD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760BA4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Mucoromycota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92AEA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5.4 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A4BAAA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C7EAD5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Mucoromycot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581926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26.8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50D7E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3105EFC8" w14:textId="77777777">
        <w:trPr>
          <w:trHeight w:val="12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EB77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4D31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D310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1EEE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A2DA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40A6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516A2071" w14:textId="77777777">
        <w:trPr>
          <w:trHeight w:val="276"/>
        </w:trPr>
        <w:tc>
          <w:tcPr>
            <w:tcW w:w="209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B2995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R-Mix</w:t>
            </w:r>
          </w:p>
        </w:tc>
        <w:tc>
          <w:tcPr>
            <w:tcW w:w="1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4AB7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232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1A627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n-Mix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087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</w:tr>
      <w:tr w:rsidR="003C5C11" w14:paraId="75A14446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313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7746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566F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522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od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7CD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sum abundance (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07AE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n</w:t>
            </w:r>
          </w:p>
        </w:tc>
      </w:tr>
      <w:tr w:rsidR="003C5C11" w14:paraId="1C585AD1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468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Basidiomyco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685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368.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D0B8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C3E0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Basidiomyco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7A14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452.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D42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1F95CA44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CB3A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scomycot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52B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96.9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0719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B223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Ascomycot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D56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43.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96F9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  <w:tr w:rsidR="003C5C11" w14:paraId="0076CA09" w14:textId="77777777">
        <w:trPr>
          <w:trHeight w:val="276"/>
        </w:trPr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B139FF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Mucoromycota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D1B5F8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27.1 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4947FC" w14:textId="77777777" w:rsidR="003C5C11" w:rsidRDefault="003C5C11">
            <w:pPr>
              <w:rPr>
                <w:rFonts w:ascii="Palatino Linotype" w:hAnsi="Palatino Linotype" w:cs="Palatino Linotype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16117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Mucoromycota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196E1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 xml:space="preserve">3.4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CA53FD" w14:textId="77777777" w:rsidR="003C5C11" w:rsidRDefault="00000000">
            <w:pPr>
              <w:rPr>
                <w:rFonts w:ascii="Palatino Linotype" w:hAnsi="Palatino Linotype" w:cs="Palatino Linotype"/>
              </w:rPr>
            </w:pPr>
            <w:r>
              <w:rPr>
                <w:rFonts w:ascii="Palatino Linotype" w:hAnsi="Palatino Linotype" w:cs="Palatino Linotype"/>
              </w:rPr>
              <w:t>5</w:t>
            </w:r>
          </w:p>
        </w:tc>
      </w:tr>
    </w:tbl>
    <w:p w14:paraId="4AE25F14" w14:textId="77777777" w:rsidR="003C5C11" w:rsidRDefault="00000000">
      <w:pPr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</w:rPr>
        <w:t xml:space="preserve">Note: The top </w:t>
      </w:r>
      <w:r>
        <w:rPr>
          <w:rFonts w:ascii="Palatino Linotype" w:hAnsi="Palatino Linotype" w:cs="Palatino Linotype" w:hint="eastAsia"/>
        </w:rPr>
        <w:t>three</w:t>
      </w:r>
      <w:r>
        <w:rPr>
          <w:rFonts w:ascii="Palatino Linotype" w:hAnsi="Palatino Linotype" w:cs="Palatino Linotype"/>
        </w:rPr>
        <w:t xml:space="preserve"> </w:t>
      </w:r>
      <w:r>
        <w:rPr>
          <w:rFonts w:ascii="Palatino Linotype" w:hAnsi="Palatino Linotype" w:cs="Palatino Linotype" w:hint="eastAsia"/>
        </w:rPr>
        <w:t>fung</w:t>
      </w:r>
      <w:r>
        <w:rPr>
          <w:rFonts w:ascii="Palatino Linotype" w:hAnsi="Palatino Linotype" w:cs="Palatino Linotype"/>
        </w:rPr>
        <w:t>al phyla, listed in descending order of sum abundance (n=5), were shown in the table.</w:t>
      </w:r>
      <w:r>
        <w:rPr>
          <w:rFonts w:ascii="Palatino Linotype" w:hAnsi="Palatino Linotype" w:cs="Palatino Linotype" w:hint="eastAsia"/>
        </w:rPr>
        <w:t xml:space="preserve"> R-QA, rhizosphere soil of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; Non-QA, non-rhizosphere soil of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; R-Mix, rhizosphere soil in a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 and </w:t>
      </w:r>
      <w:r>
        <w:rPr>
          <w:rFonts w:ascii="Palatino Linotype" w:hAnsi="Palatino Linotype" w:cs="Palatino Linotype" w:hint="eastAsia"/>
          <w:i/>
          <w:iCs/>
        </w:rPr>
        <w:t>P. massoniana</w:t>
      </w:r>
      <w:r>
        <w:rPr>
          <w:rFonts w:ascii="Palatino Linotype" w:hAnsi="Palatino Linotype" w:cs="Palatino Linotype" w:hint="eastAsia"/>
        </w:rPr>
        <w:t xml:space="preserve"> mixed forest; and Non-Mix, non-rhizosphere soil in a </w:t>
      </w:r>
      <w:r>
        <w:rPr>
          <w:rFonts w:ascii="Palatino Linotype" w:hAnsi="Palatino Linotype" w:cs="Palatino Linotype" w:hint="eastAsia"/>
          <w:i/>
          <w:iCs/>
        </w:rPr>
        <w:t>Q. acutissima</w:t>
      </w:r>
      <w:r>
        <w:rPr>
          <w:rFonts w:ascii="Palatino Linotype" w:hAnsi="Palatino Linotype" w:cs="Palatino Linotype" w:hint="eastAsia"/>
        </w:rPr>
        <w:t xml:space="preserve"> and </w:t>
      </w:r>
      <w:r>
        <w:rPr>
          <w:rFonts w:ascii="Palatino Linotype" w:hAnsi="Palatino Linotype" w:cs="Palatino Linotype" w:hint="eastAsia"/>
          <w:i/>
          <w:iCs/>
        </w:rPr>
        <w:t>P. massoniana</w:t>
      </w:r>
      <w:r>
        <w:rPr>
          <w:rFonts w:ascii="Palatino Linotype" w:hAnsi="Palatino Linotype" w:cs="Palatino Linotype" w:hint="eastAsia"/>
        </w:rPr>
        <w:t xml:space="preserve"> mixed forest.</w:t>
      </w:r>
    </w:p>
    <w:p w14:paraId="1526ED18" w14:textId="77777777" w:rsidR="003C5C11" w:rsidRDefault="003C5C11">
      <w:pPr>
        <w:rPr>
          <w:rFonts w:ascii="Palatino Linotype" w:hAnsi="Palatino Linotype" w:cs="Palatino Linotype"/>
        </w:rPr>
      </w:pPr>
    </w:p>
    <w:sectPr w:rsidR="003C5C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B2436D"/>
    <w:rsid w:val="003C5C11"/>
    <w:rsid w:val="004736DF"/>
    <w:rsid w:val="00867FFD"/>
    <w:rsid w:val="00A366EB"/>
    <w:rsid w:val="00E724CB"/>
    <w:rsid w:val="00F236FF"/>
    <w:rsid w:val="040A4AA1"/>
    <w:rsid w:val="05C313AC"/>
    <w:rsid w:val="070B125C"/>
    <w:rsid w:val="07B2436D"/>
    <w:rsid w:val="084E7652"/>
    <w:rsid w:val="08955281"/>
    <w:rsid w:val="090D306A"/>
    <w:rsid w:val="09D5345C"/>
    <w:rsid w:val="0A7315F2"/>
    <w:rsid w:val="0AB45767"/>
    <w:rsid w:val="108C6F6A"/>
    <w:rsid w:val="14927E49"/>
    <w:rsid w:val="14D62EA9"/>
    <w:rsid w:val="1B723200"/>
    <w:rsid w:val="1B7E7DF7"/>
    <w:rsid w:val="1BB71ADC"/>
    <w:rsid w:val="23403BE4"/>
    <w:rsid w:val="265956E8"/>
    <w:rsid w:val="27554102"/>
    <w:rsid w:val="29826D04"/>
    <w:rsid w:val="2A591288"/>
    <w:rsid w:val="2B935A45"/>
    <w:rsid w:val="2E0B376C"/>
    <w:rsid w:val="3166515D"/>
    <w:rsid w:val="357065AB"/>
    <w:rsid w:val="37A4078E"/>
    <w:rsid w:val="381551E7"/>
    <w:rsid w:val="388760E5"/>
    <w:rsid w:val="3A0977A4"/>
    <w:rsid w:val="3A491255"/>
    <w:rsid w:val="3D09356D"/>
    <w:rsid w:val="3EE55913"/>
    <w:rsid w:val="456F23DB"/>
    <w:rsid w:val="49B26D3A"/>
    <w:rsid w:val="4BB52B12"/>
    <w:rsid w:val="4C455C43"/>
    <w:rsid w:val="4E5B79A0"/>
    <w:rsid w:val="4FE6773D"/>
    <w:rsid w:val="5196484B"/>
    <w:rsid w:val="53755060"/>
    <w:rsid w:val="53C41B44"/>
    <w:rsid w:val="541A4F1D"/>
    <w:rsid w:val="54FE72D7"/>
    <w:rsid w:val="55F10BEA"/>
    <w:rsid w:val="57B65C47"/>
    <w:rsid w:val="5C447CC6"/>
    <w:rsid w:val="5C6C6ABA"/>
    <w:rsid w:val="5C8207EE"/>
    <w:rsid w:val="5FE33352"/>
    <w:rsid w:val="60F15F42"/>
    <w:rsid w:val="6170330B"/>
    <w:rsid w:val="652F2B95"/>
    <w:rsid w:val="670544F5"/>
    <w:rsid w:val="6B7B2FD8"/>
    <w:rsid w:val="7057639A"/>
    <w:rsid w:val="70C44AD9"/>
    <w:rsid w:val="72071122"/>
    <w:rsid w:val="757E794D"/>
    <w:rsid w:val="760A5684"/>
    <w:rsid w:val="76F8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04639"/>
  <w15:docId w15:val="{AA9B7457-0D9D-4D35-824B-929FDC1F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</dc:creator>
  <cp:lastModifiedBy>Adaeze Catherine Awogu</cp:lastModifiedBy>
  <cp:revision>3</cp:revision>
  <dcterms:created xsi:type="dcterms:W3CDTF">2025-05-15T06:40:00Z</dcterms:created>
  <dcterms:modified xsi:type="dcterms:W3CDTF">2025-07-1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A45766C91DF4B3EBD988B261D4A7BC7_11</vt:lpwstr>
  </property>
  <property fmtid="{D5CDD505-2E9C-101B-9397-08002B2CF9AE}" pid="4" name="KSOTemplateDocerSaveRecord">
    <vt:lpwstr>eyJoZGlkIjoiZDNhYTY3MWI4NDk5Y2ZkZWUyYjEzMTRlODQ5YWYyMTkiLCJ1c2VySWQiOiIyNzg5NDM5MzkifQ==</vt:lpwstr>
  </property>
</Properties>
</file>